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E53" w:rsidRPr="006D5245" w:rsidRDefault="003B5E53" w:rsidP="003B5E53">
      <w:pPr>
        <w:rPr>
          <w:b/>
          <w:sz w:val="18"/>
          <w:szCs w:val="18"/>
          <w:lang w:val="en-US"/>
        </w:rPr>
      </w:pPr>
      <w:r w:rsidRPr="006D5245">
        <w:rPr>
          <w:b/>
          <w:sz w:val="18"/>
          <w:szCs w:val="18"/>
          <w:lang w:val="en-US"/>
        </w:rPr>
        <w:t>S</w:t>
      </w:r>
      <w:r>
        <w:rPr>
          <w:b/>
          <w:sz w:val="18"/>
          <w:szCs w:val="18"/>
          <w:lang w:val="en-US"/>
        </w:rPr>
        <w:t>9 Table</w:t>
      </w:r>
      <w:bookmarkStart w:id="0" w:name="_GoBack"/>
      <w:bookmarkEnd w:id="0"/>
      <w:r w:rsidRPr="006D5245">
        <w:rPr>
          <w:b/>
          <w:sz w:val="18"/>
          <w:szCs w:val="18"/>
          <w:lang w:val="en-US"/>
        </w:rPr>
        <w:t>. Standardized results (StdYX) – from partial strict model for ethnicity</w:t>
      </w:r>
    </w:p>
    <w:tbl>
      <w:tblPr>
        <w:tblW w:w="12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693"/>
        <w:gridCol w:w="8"/>
        <w:gridCol w:w="3650"/>
        <w:gridCol w:w="8"/>
        <w:gridCol w:w="461"/>
        <w:gridCol w:w="891"/>
        <w:gridCol w:w="8"/>
        <w:gridCol w:w="1405"/>
        <w:gridCol w:w="8"/>
        <w:gridCol w:w="1278"/>
        <w:gridCol w:w="8"/>
        <w:gridCol w:w="1083"/>
        <w:gridCol w:w="8"/>
        <w:gridCol w:w="952"/>
        <w:gridCol w:w="8"/>
        <w:gridCol w:w="1126"/>
        <w:gridCol w:w="8"/>
      </w:tblGrid>
      <w:tr w:rsidR="003B5E53" w:rsidRPr="009113B6" w:rsidTr="00C05388">
        <w:trPr>
          <w:gridAfter w:val="1"/>
          <w:wAfter w:w="8" w:type="dxa"/>
          <w:tblHeader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 xml:space="preserve">All </w:t>
            </w: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Dutch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South-Asian Surinamese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African Surinamese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Ghanaian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Turkish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Moroccan</w:t>
            </w:r>
          </w:p>
        </w:tc>
      </w:tr>
      <w:tr w:rsidR="003B5E53" w:rsidRPr="009113B6" w:rsidTr="00C05388">
        <w:tc>
          <w:tcPr>
            <w:tcW w:w="1943" w:type="dxa"/>
            <w:gridSpan w:val="3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  <w:lang w:val="en-US"/>
              </w:rPr>
              <w:t>Factor loading</w:t>
            </w:r>
            <w:r w:rsidRPr="009113B6">
              <w:rPr>
                <w:sz w:val="16"/>
                <w:szCs w:val="16"/>
              </w:rPr>
              <w:t>s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Physical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General health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82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66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76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47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8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77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Limited moderate activities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57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47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33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93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2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32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3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Limited in climbing flights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6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9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61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10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7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98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4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Accomplished less physical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0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5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58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07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5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60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5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Limited in work/daily activities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5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74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08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22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9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7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8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Pain 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2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58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63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3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6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6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0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Energy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66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48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21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93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8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82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Social activities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44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6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62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20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7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74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Mental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General Health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43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9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74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06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02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52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6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Accomplished less emotional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31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84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99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66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4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80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7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Not as careful as usual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4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68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75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76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5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57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9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Calm and peaceful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53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9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49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51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2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08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0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Energy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78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1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25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01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3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49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Downhearted and blu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80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0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9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9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9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9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Social activities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2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1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26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44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9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96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Physical with mental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40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4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79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07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3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01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2 with # 3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82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6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36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87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7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01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4 with #5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77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9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85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21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5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46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6 with #7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30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47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2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6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2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1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9 with #10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52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7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55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28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3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79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9 with #1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47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57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51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43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7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081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Mean physical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50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31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98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51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493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Mean mental 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437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11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08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71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558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Variance Physical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Variance Mental 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Thresholds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 1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Good (vs. fair/poor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0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74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926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18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0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746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Very good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97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0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28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71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6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54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Excellent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180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20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264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108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38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287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2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Yes, limited a little (vs. yes a lot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267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6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044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422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3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18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No, not limited at all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63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4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93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499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4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20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3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Yes, limited a little (vs. yes a lot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253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66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56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09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59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86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No, not limited at all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37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08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97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388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58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786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4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 (vs. yes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989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7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58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986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5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52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5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 (vs. yes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77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94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950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95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87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93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6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 (vs. yes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21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18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22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984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0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6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7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 (vs. yes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27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4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10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08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8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81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8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Moderately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833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1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588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828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58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577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A little bit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10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6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48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06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4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041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t at all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4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1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12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44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1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11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 xml:space="preserve">#9 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Some of the time (vs. extremely/quite a bit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83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6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557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64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45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573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good bit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974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76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762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44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53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540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Most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6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96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92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86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04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00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4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All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359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74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76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54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9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7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0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Some of the time (vs. none / a little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636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42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87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89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2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141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good bit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571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50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472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335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4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09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Most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96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70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090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35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2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19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4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All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560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90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90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49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092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1.199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1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good bit of the time (vs. all / most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901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78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743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741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83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840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Some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23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4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13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11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7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280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little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31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96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89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289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30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30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4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ne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9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64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54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53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7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79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2</w:t>
            </w: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1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good bit of the time (vs. all /most)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2.019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78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765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814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82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828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2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Some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507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3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18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54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5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1.36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3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t>A little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769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7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72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91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9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696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242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$4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None of the time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82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61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59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63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6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-0.164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Residual variances</w:t>
            </w: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29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4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70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96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1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37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2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66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8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06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49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20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08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3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15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74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21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628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0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63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4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51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7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64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49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6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61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5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70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37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75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25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03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34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6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34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19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192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50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8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2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7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86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47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34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33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6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65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8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41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63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56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39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54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252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9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73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2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79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876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75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99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0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84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92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31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723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49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537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1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92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4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30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29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67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67</w:t>
            </w:r>
          </w:p>
        </w:tc>
      </w:tr>
      <w:tr w:rsidR="003B5E53" w:rsidRPr="009113B6" w:rsidTr="00C05388">
        <w:trPr>
          <w:gridAfter w:val="1"/>
          <w:wAfter w:w="8" w:type="dxa"/>
        </w:trPr>
        <w:tc>
          <w:tcPr>
            <w:tcW w:w="1935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3658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#12</w:t>
            </w:r>
          </w:p>
        </w:tc>
        <w:tc>
          <w:tcPr>
            <w:tcW w:w="469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</w:p>
        </w:tc>
        <w:tc>
          <w:tcPr>
            <w:tcW w:w="891" w:type="dxa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416</w:t>
            </w:r>
          </w:p>
        </w:tc>
        <w:tc>
          <w:tcPr>
            <w:tcW w:w="1413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25</w:t>
            </w:r>
          </w:p>
        </w:tc>
        <w:tc>
          <w:tcPr>
            <w:tcW w:w="1286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18</w:t>
            </w:r>
          </w:p>
        </w:tc>
        <w:tc>
          <w:tcPr>
            <w:tcW w:w="1091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36</w:t>
            </w:r>
          </w:p>
        </w:tc>
        <w:tc>
          <w:tcPr>
            <w:tcW w:w="960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3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3B5E53" w:rsidRPr="009113B6" w:rsidRDefault="003B5E53" w:rsidP="00C05388">
            <w:pPr>
              <w:rPr>
                <w:sz w:val="16"/>
                <w:szCs w:val="16"/>
              </w:rPr>
            </w:pPr>
            <w:r w:rsidRPr="009113B6">
              <w:rPr>
                <w:sz w:val="16"/>
                <w:szCs w:val="16"/>
              </w:rPr>
              <w:t>0.341</w:t>
            </w:r>
          </w:p>
        </w:tc>
      </w:tr>
    </w:tbl>
    <w:p w:rsidR="003B5E53" w:rsidRPr="009113B6" w:rsidRDefault="003B5E53" w:rsidP="003B5E53">
      <w:pPr>
        <w:rPr>
          <w:sz w:val="16"/>
          <w:szCs w:val="16"/>
        </w:rPr>
      </w:pPr>
    </w:p>
    <w:p w:rsidR="003B5E53" w:rsidRPr="006D5245" w:rsidRDefault="003B5E53" w:rsidP="003B5E53">
      <w:pPr>
        <w:rPr>
          <w:sz w:val="18"/>
          <w:szCs w:val="18"/>
        </w:rPr>
      </w:pPr>
    </w:p>
    <w:p w:rsidR="003B5E53" w:rsidRPr="006D5245" w:rsidRDefault="003B5E53" w:rsidP="003B5E53">
      <w:pPr>
        <w:rPr>
          <w:sz w:val="18"/>
          <w:szCs w:val="18"/>
        </w:rPr>
      </w:pPr>
    </w:p>
    <w:p w:rsidR="003B5E53" w:rsidRPr="006D5245" w:rsidRDefault="003B5E53" w:rsidP="003B5E53">
      <w:pPr>
        <w:rPr>
          <w:sz w:val="18"/>
          <w:szCs w:val="18"/>
          <w:lang w:val="en-US"/>
        </w:rPr>
      </w:pPr>
    </w:p>
    <w:p w:rsidR="00E26FAC" w:rsidRPr="003B5E53" w:rsidRDefault="00E26FAC" w:rsidP="003B5E53"/>
    <w:sectPr w:rsidR="00E26FAC" w:rsidRPr="003B5E53" w:rsidSect="00720C7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E7"/>
    <w:rsid w:val="003B5E53"/>
    <w:rsid w:val="0043132B"/>
    <w:rsid w:val="004727F5"/>
    <w:rsid w:val="006477CE"/>
    <w:rsid w:val="00657FE7"/>
    <w:rsid w:val="0077758C"/>
    <w:rsid w:val="007C0E8F"/>
    <w:rsid w:val="007D029A"/>
    <w:rsid w:val="008D58D1"/>
    <w:rsid w:val="00B03720"/>
    <w:rsid w:val="00C52894"/>
    <w:rsid w:val="00E00E2E"/>
    <w:rsid w:val="00E26FAC"/>
    <w:rsid w:val="00F1734F"/>
    <w:rsid w:val="00F63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79989"/>
  <w15:chartTrackingRefBased/>
  <w15:docId w15:val="{CEBB6E14-CFBD-4588-98D1-0502B653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7FE7"/>
    <w:pPr>
      <w:spacing w:after="0" w:line="360" w:lineRule="auto"/>
    </w:pPr>
    <w:rPr>
      <w:rFonts w:ascii="Times New Roman" w:eastAsia="Calibri" w:hAnsi="Times New Roman" w:cs="Times New Roman"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8</Words>
  <Characters>3619</Characters>
  <Application>Microsoft Office Word</Application>
  <DocSecurity>0</DocSecurity>
  <Lines>30</Lines>
  <Paragraphs>8</Paragraphs>
  <ScaleCrop>false</ScaleCrop>
  <Company>AMC</Company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Galenkamp</dc:creator>
  <cp:keywords/>
  <dc:description/>
  <cp:lastModifiedBy>H. Galenkamp</cp:lastModifiedBy>
  <cp:revision>2</cp:revision>
  <dcterms:created xsi:type="dcterms:W3CDTF">2018-07-23T11:04:00Z</dcterms:created>
  <dcterms:modified xsi:type="dcterms:W3CDTF">2018-07-23T11:04:00Z</dcterms:modified>
</cp:coreProperties>
</file>